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Table 1. Sub-network mutual information and classification scores. </w:t>
      </w:r>
      <w:r>
        <w:rPr>
          <w:sz w:val="24"/>
          <w:szCs w:val="24"/>
        </w:rPr>
        <w:t>Cross-classification data are listed for all significant (MI &gt;= 0.35) sub-networks induced by the respective seed. “CAN” refers CRC-driver gene seeds.</w:t>
      </w:r>
    </w:p>
    <w:tbl>
      <w:tblPr>
        <w:tblW w:w="8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233"/>
        <w:gridCol w:w="1861"/>
        <w:gridCol w:w="1729"/>
        <w:gridCol w:w="1078"/>
        <w:gridCol w:w="745"/>
        <w:gridCol w:w="873"/>
      </w:tblGrid>
      <w:tr>
        <w:trPr>
          <w:trHeight w:val="315" w:hRule="atLeast"/>
        </w:trPr>
        <w:tc>
          <w:tcPr>
            <w:tcW w:w="81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Training 10950, Test 8671</w:t>
            </w:r>
          </w:p>
        </w:tc>
      </w:tr>
      <w:tr>
        <w:trPr>
          <w:trHeight w:val="30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ibbe Crosstalkers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k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networkSiz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networkM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cisio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all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-score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P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NRPF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G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NRPH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NCRIP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PZA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I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X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S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</w:tc>
      </w:tr>
      <w:tr>
        <w:trPr>
          <w:trHeight w:val="30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ibbe Interactors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NRPF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NRPH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P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PZA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PD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PINB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X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DIA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P90AB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MNA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G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NCRIP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PA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XA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DH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R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A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UVBL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LDO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GM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N Crosstalkers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VL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HB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C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5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RX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KD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CN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CA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RCC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N Interactors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RX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CN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C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AS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5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0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171"/>
        <w:gridCol w:w="1840"/>
        <w:gridCol w:w="1709"/>
        <w:gridCol w:w="1066"/>
        <w:gridCol w:w="745"/>
        <w:gridCol w:w="863"/>
      </w:tblGrid>
      <w:tr>
        <w:trPr>
          <w:trHeight w:val="315" w:hRule="atLeast"/>
        </w:trPr>
        <w:tc>
          <w:tcPr>
            <w:tcW w:w="805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Training 8671 Test 10950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ibbe Crosstalke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k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ed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networkSiz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networkMI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cisio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all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-score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P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PG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NRPF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BB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NCRIP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NRPH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MPCB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XA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PNS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ibbe Interacto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P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PG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BB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UVBL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NRPH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NRPF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PD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LENBP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MN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GL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XA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NCRIP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MPCB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N Crosstalke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C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V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CA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KD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N Interacto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5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NA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RCC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23:20:00Z</dcterms:created>
  <dc:creator>rkn6</dc:creator>
  <dc:description/>
  <cp:keywords/>
  <dc:language>en-US</dc:language>
  <cp:lastModifiedBy>rkn6</cp:lastModifiedBy>
  <dcterms:modified xsi:type="dcterms:W3CDTF">2009-12-03T23:20:00Z</dcterms:modified>
  <cp:revision>2</cp:revision>
  <dc:subject/>
  <dc:title/>
</cp:coreProperties>
</file>